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236"/>
        <w:gridCol w:w="3401"/>
        <w:gridCol w:w="4121"/>
        <w:gridCol w:w="4121"/>
      </w:tblGrid>
      <w:tr w:rsidR="00F913AF" w:rsidRPr="008B09E6" w14:paraId="6E8E1DCD" w14:textId="77777777" w:rsidTr="00ED5FAC">
        <w:tc>
          <w:tcPr>
            <w:tcW w:w="22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4BBA207" w14:textId="54342918" w:rsidR="00F913AF" w:rsidRPr="00996FAE" w:rsidRDefault="00935317" w:rsidP="002F56D3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order</w:t>
            </w:r>
            <w:r w:rsidR="00F913AF" w:rsidRPr="00996F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70AD6A6" w14:textId="04C929F7" w:rsidR="00F913AF" w:rsidRPr="008B09E6" w:rsidRDefault="00DA020A" w:rsidP="00D34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lecular genetics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D43A39C" w14:textId="2073EF0C" w:rsidR="00F913AF" w:rsidRPr="008B09E6" w:rsidRDefault="00F913AF" w:rsidP="002F56D3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inical Features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6E872F0" w14:textId="0F72D8D7" w:rsidR="00F913AF" w:rsidRPr="008B09E6" w:rsidRDefault="008E2739" w:rsidP="002F56D3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diometabolic</w:t>
            </w:r>
            <w:r w:rsidR="00F913AF" w:rsidRPr="008B09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823927" w:rsidRPr="008B09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chanisms</w:t>
            </w:r>
          </w:p>
        </w:tc>
      </w:tr>
      <w:tr w:rsidR="00935317" w:rsidRPr="008B09E6" w14:paraId="3974CAF2" w14:textId="77777777" w:rsidTr="00ED5FAC">
        <w:tc>
          <w:tcPr>
            <w:tcW w:w="22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6605AC1" w14:textId="302A3463" w:rsidR="00935317" w:rsidRPr="00996FAE" w:rsidRDefault="00935317" w:rsidP="002F56D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iopathic obesity</w:t>
            </w:r>
          </w:p>
        </w:tc>
        <w:tc>
          <w:tcPr>
            <w:tcW w:w="34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84FDCC9" w14:textId="77777777" w:rsidR="00935317" w:rsidRPr="008B09E6" w:rsidRDefault="00935317" w:rsidP="00D34E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factorial disease </w:t>
            </w:r>
          </w:p>
          <w:p w14:paraId="4BDED003" w14:textId="189685AA" w:rsidR="00935317" w:rsidRPr="008B09E6" w:rsidRDefault="00935317" w:rsidP="00D34E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reasing evidence that genetic variants interact with environmental factors through epigenetic regulation </w:t>
            </w:r>
          </w:p>
          <w:p w14:paraId="3986630C" w14:textId="77777777" w:rsidR="00935317" w:rsidRPr="008B09E6" w:rsidRDefault="00935317" w:rsidP="00D34E6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973AD26" w14:textId="77777777" w:rsidR="004477BB" w:rsidRPr="008B09E6" w:rsidRDefault="004477BB" w:rsidP="004477B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metabolic disorder associated with increased morbidity and mortality </w:t>
            </w:r>
          </w:p>
          <w:p w14:paraId="6EF17AA6" w14:textId="33341928" w:rsidR="00935317" w:rsidRPr="008B09E6" w:rsidRDefault="004477BB" w:rsidP="004477B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yslipidemia, hypertension, </w:t>
            </w:r>
            <w:r w:rsidR="00A521B1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sulin resistance, but also orthopedic, oncological, psychological</w:t>
            </w:r>
            <w:r w:rsidR="00A521B1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espiratory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other comorbidities associated with increased body weight </w:t>
            </w:r>
          </w:p>
          <w:p w14:paraId="7392A164" w14:textId="11290D57" w:rsidR="004477BB" w:rsidRPr="008B09E6" w:rsidRDefault="004477BB" w:rsidP="004477B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A07B2E9" w14:textId="671699C9" w:rsidR="00D904CC" w:rsidRPr="009E25CB" w:rsidRDefault="009E25CB" w:rsidP="008B0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E</w:t>
            </w:r>
            <w:r w:rsidR="00D904CC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ndothelial dysfunction and great vessels impairment linked with:</w:t>
            </w:r>
            <w:r w:rsidR="00D904CC" w:rsidRPr="008B09E6"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  <w:t xml:space="preserve"> </w:t>
            </w:r>
            <w:r w:rsidR="008B09E6" w:rsidRPr="008B09E6"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  <w:t>a</w:t>
            </w:r>
            <w:r w:rsidR="00D904CC" w:rsidRPr="008B09E6"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  <w:t xml:space="preserve">. </w:t>
            </w:r>
            <w:r w:rsidR="00D904CC" w:rsidRPr="008B09E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 w:eastAsia="ja-JP"/>
              </w:rPr>
              <w:t xml:space="preserve">hypercoagulable state, prone to </w:t>
            </w:r>
            <w:r w:rsidR="00D904CC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thromboembolism; </w:t>
            </w:r>
            <w:r w:rsidR="008B09E6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b</w:t>
            </w:r>
            <w:r w:rsidR="00D904CC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. </w:t>
            </w:r>
            <w:r w:rsidR="008B09E6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chronic inflammation; c. hypertension and </w:t>
            </w:r>
            <w:r w:rsidR="00D904CC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hyperdynamic circulation</w:t>
            </w:r>
            <w:r w:rsidR="008B09E6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; d. left ventricle</w:t>
            </w:r>
            <w:r w:rsidR="00D904CC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 w:rsidR="008B09E6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d</w:t>
            </w:r>
            <w:r w:rsidR="00D904CC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ilatation and hypertrophy</w:t>
            </w:r>
            <w:r w:rsidR="008B09E6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with </w:t>
            </w:r>
            <w:r w:rsid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reversible </w:t>
            </w:r>
            <w:r w:rsidR="008B09E6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cardiac remodel</w:t>
            </w:r>
            <w:r w:rsidR="00D904CC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ing</w:t>
            </w:r>
            <w:r w:rsid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; e. insul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and </w:t>
            </w:r>
            <w:r w:rsidR="00165F6E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other </w:t>
            </w:r>
            <w:bookmarkStart w:id="0" w:name="_GoBack"/>
            <w:bookmarkEnd w:id="0"/>
            <w:r w:rsid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Me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risk factors </w:t>
            </w:r>
          </w:p>
          <w:p w14:paraId="5B4677F5" w14:textId="77777777" w:rsidR="00935317" w:rsidRPr="008B09E6" w:rsidRDefault="00935317" w:rsidP="002F56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13AF" w:rsidRPr="008B09E6" w14:paraId="0F8A3682" w14:textId="77777777" w:rsidTr="00ED5FAC">
        <w:tc>
          <w:tcPr>
            <w:tcW w:w="22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D36AECE" w14:textId="15DCF040" w:rsidR="00D34E64" w:rsidRPr="00996FAE" w:rsidRDefault="00D34E64" w:rsidP="002F56D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ader-Willi</w:t>
            </w:r>
          </w:p>
          <w:p w14:paraId="5D1A3FA7" w14:textId="0C4564BF" w:rsidR="00F913AF" w:rsidRPr="00996FAE" w:rsidRDefault="00F913AF" w:rsidP="002F56D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ndrome</w:t>
            </w:r>
            <w:r w:rsidR="002B1EDB"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PWS)</w:t>
            </w:r>
          </w:p>
        </w:tc>
        <w:tc>
          <w:tcPr>
            <w:tcW w:w="34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5D9D2AC" w14:textId="49A1D1DC" w:rsidR="00F913AF" w:rsidRPr="008B09E6" w:rsidRDefault="00F913AF" w:rsidP="00D34E6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function of specific genes on the paternally inherited 15q11.2-q13 chromosomal region due to paternal gene deletion or maternal uniparental d</w:t>
            </w:r>
            <w:r w:rsidR="002F56D3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my 15 or imprinting defects</w:t>
            </w:r>
          </w:p>
          <w:p w14:paraId="35FF314A" w14:textId="77777777" w:rsidR="00F913AF" w:rsidRPr="008B09E6" w:rsidRDefault="00F913AF" w:rsidP="00D34E6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AEFDB5F" w14:textId="2EBF8056" w:rsidR="00AF1AA0" w:rsidRPr="008B09E6" w:rsidRDefault="00AF1AA0" w:rsidP="002F56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common cause of syndromic obesity</w:t>
            </w:r>
          </w:p>
          <w:p w14:paraId="5308BF03" w14:textId="7586875D" w:rsidR="00F913AF" w:rsidRPr="008B09E6" w:rsidRDefault="00DA020A" w:rsidP="002F56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gonadism, intellectual disability, short stature, acromicria, l</w:t>
            </w:r>
            <w:r w:rsidR="00F913A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 birth weight, hypotonia, feeding difficulties, followed in later infancy by hyperphagia and gradual development of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re </w:t>
            </w:r>
            <w:r w:rsidR="00F913A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  <w:r w:rsidR="00173118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low lean mass, high fat mass</w:t>
            </w:r>
          </w:p>
        </w:tc>
        <w:tc>
          <w:tcPr>
            <w:tcW w:w="41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C19BDE0" w14:textId="19D0ACEC" w:rsidR="00F913AF" w:rsidRPr="008B09E6" w:rsidRDefault="00173118" w:rsidP="002F56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F913A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relin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913A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="00F913A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tential </w:t>
            </w:r>
            <w:r w:rsidR="00F913A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er of atherosclerosis</w:t>
            </w:r>
          </w:p>
          <w:p w14:paraId="5774BB8B" w14:textId="77777777" w:rsidR="00F913AF" w:rsidRPr="008B09E6" w:rsidRDefault="00F913AF" w:rsidP="002F56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inflammation </w:t>
            </w:r>
          </w:p>
          <w:p w14:paraId="7EFD6B64" w14:textId="178E34E0" w:rsidR="00F913AF" w:rsidRPr="008B09E6" w:rsidRDefault="00F913AF" w:rsidP="002F56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ceral fat is associated with frequency and severity of MetS</w:t>
            </w:r>
          </w:p>
          <w:p w14:paraId="4503EC60" w14:textId="77777777" w:rsidR="00173118" w:rsidRPr="008B09E6" w:rsidRDefault="00F913AF" w:rsidP="002F56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arent protective role </w:t>
            </w:r>
          </w:p>
          <w:p w14:paraId="2A61BDD7" w14:textId="77777777" w:rsidR="00F913AF" w:rsidRPr="008B09E6" w:rsidRDefault="00F913AF" w:rsidP="002F56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the cardiometabolic profile</w:t>
            </w:r>
          </w:p>
          <w:p w14:paraId="39A08F5F" w14:textId="77777777" w:rsidR="00173118" w:rsidRPr="008B09E6" w:rsidRDefault="004150A3" w:rsidP="002F56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 of T2D</w:t>
            </w:r>
          </w:p>
          <w:p w14:paraId="2B40942E" w14:textId="77777777" w:rsidR="003736A7" w:rsidRPr="008B09E6" w:rsidRDefault="003736A7" w:rsidP="007E0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P-1 r</w:t>
            </w:r>
            <w:r w:rsidR="007E0F1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eptors agonists significantly decrease blood glucose and seem to reduce WC and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MI</w:t>
            </w:r>
            <w:r w:rsidR="007E0F1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194ABA9" w14:textId="328D6E15" w:rsidR="00A81137" w:rsidRPr="008B09E6" w:rsidRDefault="00A81137" w:rsidP="007E0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13AF" w:rsidRPr="008B09E6" w14:paraId="3834B6AD" w14:textId="77777777" w:rsidTr="00ED5FAC"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930EA" w14:textId="77777777" w:rsidR="00D34E64" w:rsidRPr="00996FAE" w:rsidRDefault="00F913AF" w:rsidP="002F56D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ström </w:t>
            </w:r>
          </w:p>
          <w:p w14:paraId="4459D0F9" w14:textId="2A565454" w:rsidR="00F913AF" w:rsidRPr="00996FAE" w:rsidRDefault="00F913AF" w:rsidP="002F56D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ndrome</w:t>
            </w:r>
            <w:r w:rsidR="002B1EDB"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ALMS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53385" w14:textId="77777777" w:rsidR="00DA020A" w:rsidRPr="008B09E6" w:rsidRDefault="00F913AF" w:rsidP="00D34E6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tosomal recessive disease, characterized by </w:t>
            </w:r>
            <w:r w:rsidR="00DA020A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fects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LMS1 gene</w:t>
            </w:r>
            <w:r w:rsidR="00073629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A020A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</w:t>
            </w:r>
            <w:r w:rsidR="00073629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 2p13</w:t>
            </w:r>
          </w:p>
          <w:p w14:paraId="5D5E245C" w14:textId="5FFCCAF9" w:rsidR="00F913AF" w:rsidRPr="008B09E6" w:rsidRDefault="00DA020A" w:rsidP="00D34E6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MS1 is </w:t>
            </w:r>
            <w:r w:rsidR="00F913A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ubiquitous protein whose function is not yet fully known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1749C" w14:textId="77777777" w:rsidR="00F913AF" w:rsidRPr="008B09E6" w:rsidRDefault="00F913AF" w:rsidP="002F56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nitis pigmentosa and cone-rod dystrophy (100% of patients); neurosensory deafness (70% of patients); obesity (100% of patients) with dyslipidemia, hypertension, hyperinsulinemia and consequen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t progression to T2D</w:t>
            </w:r>
          </w:p>
          <w:p w14:paraId="44B2BFB1" w14:textId="5586F0D0" w:rsidR="00A81137" w:rsidRPr="008B09E6" w:rsidRDefault="00A81137" w:rsidP="002F56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4F39F" w14:textId="19CA2259" w:rsidR="00F913AF" w:rsidRPr="008B09E6" w:rsidRDefault="00F913AF" w:rsidP="002F56D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fibrosis and left ventricular dysfunction</w:t>
            </w:r>
          </w:p>
          <w:p w14:paraId="26439B52" w14:textId="2B2A3DD6" w:rsidR="00F913AF" w:rsidRPr="008B09E6" w:rsidRDefault="00F913AF" w:rsidP="002F56D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S worsens cardiac fibrosis</w:t>
            </w:r>
          </w:p>
          <w:p w14:paraId="1870BDF9" w14:textId="4957DA05" w:rsidR="00F913AF" w:rsidRPr="008B09E6" w:rsidRDefault="00173118" w:rsidP="00173118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</w:t>
            </w:r>
            <w:r w:rsidR="00F913A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esity-related </w:t>
            </w:r>
            <w:r w:rsidR="00F913A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D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set, which affects</w:t>
            </w:r>
            <w:r w:rsidR="00226B0E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VD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sk</w:t>
            </w:r>
            <w:r w:rsidR="00F913A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F913AF" w:rsidRPr="008B09E6" w14:paraId="0FF704CB" w14:textId="77777777" w:rsidTr="00ED5FAC"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991CD" w14:textId="77777777" w:rsidR="00D34E64" w:rsidRPr="00996FAE" w:rsidRDefault="00F913AF" w:rsidP="002F56D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ardet-Biedl </w:t>
            </w:r>
          </w:p>
          <w:p w14:paraId="5950CDAF" w14:textId="1C5B5B6A" w:rsidR="00F913AF" w:rsidRPr="00996FAE" w:rsidRDefault="00F913AF" w:rsidP="002F56D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ndrome</w:t>
            </w:r>
            <w:r w:rsidR="002B1EDB"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BBS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4108C" w14:textId="5947547A" w:rsidR="00F913AF" w:rsidRPr="008B09E6" w:rsidRDefault="00565BAB" w:rsidP="00D34E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Autosomal recessive </w:t>
            </w:r>
            <w:r w:rsidR="00DA020A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disease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, caused by </w:t>
            </w:r>
            <w:r w:rsidR="00DA020A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defects in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different </w:t>
            </w:r>
            <w:r w:rsidR="00DA020A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BBS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gene</w:t>
            </w:r>
            <w:r w:rsidR="00DA020A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s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EB729" w14:textId="1D28B56C" w:rsidR="002F56D3" w:rsidRPr="008B09E6" w:rsidRDefault="002F56D3" w:rsidP="002F56D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Similar to ALMS</w:t>
            </w:r>
            <w:r w:rsidR="00DA020A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</w:p>
          <w:p w14:paraId="40F036EB" w14:textId="77777777" w:rsidR="00F913AF" w:rsidRPr="008B09E6" w:rsidRDefault="00565BAB" w:rsidP="002F56D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Cone-rod dystrophy (93-100%), obesity (72-88%), and adrenal abnormalities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lastRenderedPageBreak/>
              <w:t>(25-100%). BBS differs from ALMS for cognitive impairment and polydactyly</w:t>
            </w:r>
          </w:p>
          <w:p w14:paraId="0BEF8D51" w14:textId="6C6384F2" w:rsidR="00A81137" w:rsidRPr="008B09E6" w:rsidRDefault="00A81137" w:rsidP="002F56D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D0EA2" w14:textId="4377393B" w:rsidR="00F913AF" w:rsidRPr="008B09E6" w:rsidRDefault="00F913AF" w:rsidP="002F56D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ngenital heart defects (cardiomyopathy, tricuspid and pulmonary valve defects and stenosis)</w:t>
            </w:r>
          </w:p>
        </w:tc>
      </w:tr>
      <w:tr w:rsidR="00173118" w:rsidRPr="008B09E6" w14:paraId="4A5F40F0" w14:textId="77777777" w:rsidTr="00ED5FAC"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EA13C" w14:textId="77777777" w:rsidR="00D34E64" w:rsidRPr="00996FAE" w:rsidRDefault="00173118" w:rsidP="003736A7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Carpenter </w:t>
            </w:r>
          </w:p>
          <w:p w14:paraId="5835328C" w14:textId="4D0C6FAF" w:rsidR="00173118" w:rsidRPr="00996FAE" w:rsidRDefault="00173118" w:rsidP="003736A7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ndrome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10991" w14:textId="77777777" w:rsidR="00173118" w:rsidRPr="008B09E6" w:rsidRDefault="00173118" w:rsidP="00D34E64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Carpenter syndrome-1 (CRPT1) is an autosomal recessive disease, caused by homozygous mutation in the RAB23 gene on chromosome 6p11</w:t>
            </w:r>
          </w:p>
          <w:p w14:paraId="5338B7F2" w14:textId="77777777" w:rsidR="00173118" w:rsidRPr="008B09E6" w:rsidRDefault="00173118" w:rsidP="00D34E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050B7D" w14:textId="77777777" w:rsidR="00173118" w:rsidRPr="008B09E6" w:rsidRDefault="00173118" w:rsidP="00D34E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penter syndrome-2 (CRPT2) is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an autosomal recessive disease,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sed by mutation in the MEGF8 gene and is characterized by the association between</w:t>
            </w:r>
            <w:r w:rsidRPr="008B09E6">
              <w:rPr>
                <w:rFonts w:ascii="Palatino Linotype" w:hAnsi="Palatino Linotype"/>
                <w:color w:val="000000"/>
                <w:sz w:val="25"/>
                <w:szCs w:val="25"/>
                <w:shd w:val="clear" w:color="auto" w:fill="FFFFFF"/>
                <w:lang w:val="en-US"/>
              </w:rPr>
              <w:t xml:space="preserve">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tures of CRPT2 and defective lateralization </w:t>
            </w:r>
          </w:p>
          <w:p w14:paraId="41F5A890" w14:textId="77777777" w:rsidR="00A81137" w:rsidRPr="008B09E6" w:rsidRDefault="00A81137" w:rsidP="00D34E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07A80" w14:textId="77777777" w:rsidR="00173118" w:rsidRPr="008B09E6" w:rsidRDefault="00173118" w:rsidP="003736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Acrocephaly, polysyndactyly, frequent obesity, intellectual disability, umbilical hernia, cryptorchidism and congenital heart disease</w:t>
            </w:r>
          </w:p>
          <w:p w14:paraId="12784058" w14:textId="77777777" w:rsidR="00173118" w:rsidRPr="008B09E6" w:rsidRDefault="00173118" w:rsidP="003736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  <w:p w14:paraId="2A491A28" w14:textId="77777777" w:rsidR="00173118" w:rsidRPr="008B09E6" w:rsidRDefault="00173118" w:rsidP="003736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T2 is characterized by the association of features of CRPT2 and defective lateralization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D2E1F" w14:textId="40536E95" w:rsidR="00173118" w:rsidRPr="008B09E6" w:rsidRDefault="00173118" w:rsidP="003736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heart defects (sept defect, patent ductus arteriosus, pulmonic stenosis, Fallot tetralogy)</w:t>
            </w:r>
            <w:r w:rsidR="001810DB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CRPT2</w:t>
            </w:r>
          </w:p>
        </w:tc>
      </w:tr>
      <w:tr w:rsidR="001810DB" w:rsidRPr="008B09E6" w14:paraId="04EAD754" w14:textId="77777777" w:rsidTr="00ED5FAC"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57433" w14:textId="77777777" w:rsidR="00D34E64" w:rsidRPr="00996FAE" w:rsidRDefault="001810DB" w:rsidP="003736A7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hen </w:t>
            </w:r>
          </w:p>
          <w:p w14:paraId="21F71375" w14:textId="44E7AA62" w:rsidR="001810DB" w:rsidRPr="00996FAE" w:rsidRDefault="001810DB" w:rsidP="003736A7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ndrome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22D06" w14:textId="77777777" w:rsidR="001810DB" w:rsidRPr="008B09E6" w:rsidRDefault="001810DB" w:rsidP="00D34E64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Autosomal recessive disease, caused by mutations in the COH1 gene on chromosome 8q22</w:t>
            </w:r>
          </w:p>
          <w:p w14:paraId="3475F787" w14:textId="77777777" w:rsidR="001810DB" w:rsidRPr="008B09E6" w:rsidRDefault="001810DB" w:rsidP="00D34E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5C04C" w14:textId="77777777" w:rsidR="001810DB" w:rsidRPr="008B09E6" w:rsidRDefault="001810DB" w:rsidP="003736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Obesity, hypotonia, intellectual disability and craniofacial anomalies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EFDAC" w14:textId="77777777" w:rsidR="001810DB" w:rsidRPr="008B09E6" w:rsidRDefault="001810DB" w:rsidP="003736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vular and vascular defects</w:t>
            </w:r>
          </w:p>
          <w:p w14:paraId="38E69610" w14:textId="77777777" w:rsidR="001810DB" w:rsidRPr="008B09E6" w:rsidRDefault="001810DB" w:rsidP="003736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sential and pulmonary hypertension</w:t>
            </w:r>
          </w:p>
          <w:p w14:paraId="279699A5" w14:textId="77777777" w:rsidR="001810DB" w:rsidRPr="008B09E6" w:rsidRDefault="001810DB" w:rsidP="003736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e to develop MetS and T2DM</w:t>
            </w:r>
          </w:p>
          <w:p w14:paraId="0117B0EB" w14:textId="77777777" w:rsidR="00A81137" w:rsidRPr="008B09E6" w:rsidRDefault="00A81137" w:rsidP="003736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13AF" w:rsidRPr="008B09E6" w14:paraId="60F1692A" w14:textId="77777777" w:rsidTr="00ED5FAC"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05423" w14:textId="77777777" w:rsidR="00D34E64" w:rsidRPr="00996FAE" w:rsidRDefault="00F913AF" w:rsidP="002F56D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ragile X </w:t>
            </w:r>
          </w:p>
          <w:p w14:paraId="2BEBE0E1" w14:textId="042870BA" w:rsidR="00F913AF" w:rsidRPr="00996FAE" w:rsidRDefault="00F913AF" w:rsidP="002F56D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ndrome</w:t>
            </w:r>
            <w:r w:rsidR="002B1EDB" w:rsidRPr="00996F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FXS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E498B" w14:textId="107B7D6E" w:rsidR="00F913AF" w:rsidRPr="008B09E6" w:rsidRDefault="00B63295" w:rsidP="00D34E6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X-linked dis</w:t>
            </w:r>
            <w:r w:rsidR="00F70E40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ease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, caused by the expansion mutation of a CGG repeat sequence in the FMR1 gene, encoding for a protein essential for synaptic plasticity, neuronal morphology, and cognitive development. 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ADA2A" w14:textId="0D07A19A" w:rsidR="00E13771" w:rsidRPr="008B09E6" w:rsidRDefault="00E13771" w:rsidP="00F70E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Most common genetic cause of inherited intellectual disabilitie</w:t>
            </w:r>
            <w:r w:rsidR="00AE5F27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s and autism spectrum disorders</w:t>
            </w:r>
          </w:p>
          <w:p w14:paraId="563B9391" w14:textId="77777777" w:rsidR="00CE42E4" w:rsidRPr="008B09E6" w:rsidRDefault="00B63295" w:rsidP="00CE42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Cognitive dysfunction, hyperactivity, impulsivity, communication problems, and autism spectrum disorders</w:t>
            </w:r>
          </w:p>
          <w:p w14:paraId="5791239C" w14:textId="77777777" w:rsidR="00B63295" w:rsidRPr="008B09E6" w:rsidRDefault="00B63295" w:rsidP="00CE42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CE42E4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S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ke obesity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prominent forehead, narrow face, protruding ears, high-arched palate, strabismus, p</w:t>
            </w:r>
            <w:r w:rsidR="00CE42E4" w:rsidRPr="008B09E6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ectus excavatum, macroorchidism</w:t>
            </w:r>
          </w:p>
          <w:p w14:paraId="131EE73E" w14:textId="3BB37EF9" w:rsidR="00A81137" w:rsidRPr="008B09E6" w:rsidRDefault="00A81137" w:rsidP="00CE42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47730" w14:textId="75DA6409" w:rsidR="00F913AF" w:rsidRPr="008B09E6" w:rsidRDefault="00226B0E" w:rsidP="002F56D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nd to l</w:t>
            </w:r>
            <w:r w:rsidR="00F913AF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er cholesterol and triglycerides levels</w:t>
            </w:r>
          </w:p>
          <w:p w14:paraId="59A83FCD" w14:textId="77777777" w:rsidR="00F913AF" w:rsidRPr="008B09E6" w:rsidRDefault="00F913AF" w:rsidP="002F56D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S-like obesity</w:t>
            </w:r>
          </w:p>
          <w:p w14:paraId="563CA6E1" w14:textId="6FDAD815" w:rsidR="003736A7" w:rsidRPr="008B09E6" w:rsidRDefault="003736A7" w:rsidP="002F56D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ipokines affect metabolic profile and psychiatric features</w:t>
            </w:r>
          </w:p>
          <w:p w14:paraId="2399DE49" w14:textId="3CE27C4F" w:rsidR="00F913AF" w:rsidRPr="008B09E6" w:rsidRDefault="00F913AF" w:rsidP="002F56D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formin beneficial </w:t>
            </w:r>
            <w:r w:rsidR="00226B0E"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th </w:t>
            </w:r>
            <w:r w:rsidRPr="008B0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the metabolic profile and the neurological features</w:t>
            </w:r>
          </w:p>
        </w:tc>
      </w:tr>
    </w:tbl>
    <w:p w14:paraId="285C5783" w14:textId="4C3D6B38" w:rsidR="008F228E" w:rsidRPr="008B09E6" w:rsidRDefault="008F228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F228E" w:rsidRPr="008B09E6" w:rsidSect="00F913AF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urier New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31F6C"/>
    <w:multiLevelType w:val="hybridMultilevel"/>
    <w:tmpl w:val="780E41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28E"/>
    <w:rsid w:val="00073629"/>
    <w:rsid w:val="000E777F"/>
    <w:rsid w:val="000F4AB7"/>
    <w:rsid w:val="00137111"/>
    <w:rsid w:val="00165F6E"/>
    <w:rsid w:val="00173118"/>
    <w:rsid w:val="001810DB"/>
    <w:rsid w:val="001B5F9F"/>
    <w:rsid w:val="00226B0E"/>
    <w:rsid w:val="00250188"/>
    <w:rsid w:val="002B1EDB"/>
    <w:rsid w:val="002F56D3"/>
    <w:rsid w:val="00320333"/>
    <w:rsid w:val="00353F3A"/>
    <w:rsid w:val="003736A7"/>
    <w:rsid w:val="003A0E9A"/>
    <w:rsid w:val="003E2977"/>
    <w:rsid w:val="004150A3"/>
    <w:rsid w:val="004477BB"/>
    <w:rsid w:val="00485294"/>
    <w:rsid w:val="004A0617"/>
    <w:rsid w:val="00565BAB"/>
    <w:rsid w:val="007B0A64"/>
    <w:rsid w:val="007E0F1F"/>
    <w:rsid w:val="00823927"/>
    <w:rsid w:val="008B09E6"/>
    <w:rsid w:val="008B65BA"/>
    <w:rsid w:val="008E2739"/>
    <w:rsid w:val="008F228E"/>
    <w:rsid w:val="00922912"/>
    <w:rsid w:val="00935317"/>
    <w:rsid w:val="00977694"/>
    <w:rsid w:val="00996FAE"/>
    <w:rsid w:val="009E25CB"/>
    <w:rsid w:val="00A521B1"/>
    <w:rsid w:val="00A81137"/>
    <w:rsid w:val="00AE5F27"/>
    <w:rsid w:val="00AF1AA0"/>
    <w:rsid w:val="00B35490"/>
    <w:rsid w:val="00B51389"/>
    <w:rsid w:val="00B63295"/>
    <w:rsid w:val="00CB6AA0"/>
    <w:rsid w:val="00CE42E4"/>
    <w:rsid w:val="00CF63EF"/>
    <w:rsid w:val="00D34E64"/>
    <w:rsid w:val="00D42AB0"/>
    <w:rsid w:val="00D65010"/>
    <w:rsid w:val="00D904CC"/>
    <w:rsid w:val="00DA020A"/>
    <w:rsid w:val="00E13771"/>
    <w:rsid w:val="00ED5FAC"/>
    <w:rsid w:val="00F70E40"/>
    <w:rsid w:val="00F913AF"/>
    <w:rsid w:val="00F914EC"/>
    <w:rsid w:val="00FB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9E23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F22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22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F228E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D65010"/>
    <w:pPr>
      <w:ind w:left="720"/>
      <w:contextualSpacing/>
    </w:pPr>
  </w:style>
  <w:style w:type="character" w:styleId="Collegamentoipertestuale">
    <w:name w:val="Hyperlink"/>
    <w:basedOn w:val="Caratterepredefinitoparagrafo"/>
    <w:uiPriority w:val="99"/>
    <w:unhideWhenUsed/>
    <w:rsid w:val="003A0E9A"/>
    <w:rPr>
      <w:color w:val="0563C1" w:themeColor="hyperlink"/>
      <w:u w:val="single"/>
    </w:rPr>
  </w:style>
  <w:style w:type="character" w:customStyle="1" w:styleId="UnresolvedMention">
    <w:name w:val="Unresolved Mention"/>
    <w:basedOn w:val="Caratterepredefinitoparagrafo"/>
    <w:uiPriority w:val="99"/>
    <w:semiHidden/>
    <w:unhideWhenUsed/>
    <w:rsid w:val="003A0E9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F22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22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F228E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D65010"/>
    <w:pPr>
      <w:ind w:left="720"/>
      <w:contextualSpacing/>
    </w:pPr>
  </w:style>
  <w:style w:type="character" w:styleId="Collegamentoipertestuale">
    <w:name w:val="Hyperlink"/>
    <w:basedOn w:val="Caratterepredefinitoparagrafo"/>
    <w:uiPriority w:val="99"/>
    <w:unhideWhenUsed/>
    <w:rsid w:val="003A0E9A"/>
    <w:rPr>
      <w:color w:val="0563C1" w:themeColor="hyperlink"/>
      <w:u w:val="single"/>
    </w:rPr>
  </w:style>
  <w:style w:type="character" w:customStyle="1" w:styleId="UnresolvedMention">
    <w:name w:val="Unresolved Mention"/>
    <w:basedOn w:val="Caratterepredefinitoparagrafo"/>
    <w:uiPriority w:val="99"/>
    <w:semiHidden/>
    <w:unhideWhenUsed/>
    <w:rsid w:val="003A0E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23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629</Words>
  <Characters>358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Pastore</dc:creator>
  <cp:keywords/>
  <dc:description/>
  <cp:lastModifiedBy>Maurizio Delvecchio</cp:lastModifiedBy>
  <cp:revision>33</cp:revision>
  <dcterms:created xsi:type="dcterms:W3CDTF">2020-04-13T18:02:00Z</dcterms:created>
  <dcterms:modified xsi:type="dcterms:W3CDTF">2020-04-26T11:04:00Z</dcterms:modified>
</cp:coreProperties>
</file>